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D01A9" w14:textId="10CC3B3E" w:rsidR="00C652A4" w:rsidRPr="00C652A4" w:rsidRDefault="00C652A4" w:rsidP="00C652A4">
      <w:pPr>
        <w:pStyle w:val="EndNoteBibliography"/>
      </w:pPr>
      <w:r w:rsidRPr="00C652A4">
        <w:rPr>
          <w:b/>
          <w:bCs/>
        </w:rPr>
        <w:t>Supplementary Figure 1</w:t>
      </w:r>
      <w:r>
        <w:rPr>
          <w:b/>
          <w:bCs/>
        </w:rPr>
        <w:t xml:space="preserve"> </w:t>
      </w:r>
      <w:r w:rsidRPr="00C652A4">
        <w:t>| YH29407 showed improved pharmacodynamics and pharmacokinetics in the mouse model.</w:t>
      </w:r>
      <w:r w:rsidR="00CE6B11">
        <w:rPr>
          <w:rFonts w:hint="eastAsia"/>
        </w:rPr>
        <w:t xml:space="preserve"> </w:t>
      </w:r>
      <w:r w:rsidRPr="00C652A4">
        <w:t>The novel IDO1 inhibitor "YH29407" showed improved pharmacokinetics in the MC38 tumor-bearing mouse model (</w:t>
      </w:r>
      <w:r w:rsidRPr="00C652A4">
        <w:rPr>
          <w:b/>
          <w:bCs/>
        </w:rPr>
        <w:t>A</w:t>
      </w:r>
      <w:r w:rsidRPr="00C652A4">
        <w:t xml:space="preserve">). The greatest inhibition of </w:t>
      </w:r>
      <w:proofErr w:type="spellStart"/>
      <w:r w:rsidRPr="00C652A4">
        <w:t>Trp</w:t>
      </w:r>
      <w:proofErr w:type="spellEnd"/>
      <w:r w:rsidRPr="00C652A4">
        <w:t>-to-</w:t>
      </w:r>
      <w:proofErr w:type="spellStart"/>
      <w:r w:rsidRPr="00C652A4">
        <w:t>Kyn</w:t>
      </w:r>
      <w:proofErr w:type="spellEnd"/>
      <w:r w:rsidRPr="00C652A4">
        <w:t xml:space="preserve"> conversion was observed in the YH29407 treatment group in the human SKOV-3 tumor model. </w:t>
      </w:r>
      <w:proofErr w:type="spellStart"/>
      <w:r w:rsidRPr="00C652A4">
        <w:t>Trp</w:t>
      </w:r>
      <w:proofErr w:type="spellEnd"/>
      <w:r w:rsidRPr="00C652A4">
        <w:t xml:space="preserve">, tryptophan; </w:t>
      </w:r>
      <w:proofErr w:type="spellStart"/>
      <w:r w:rsidRPr="00C652A4">
        <w:t>Kyn</w:t>
      </w:r>
      <w:proofErr w:type="spellEnd"/>
      <w:r w:rsidRPr="00C652A4">
        <w:t>, kynurenine.</w:t>
      </w:r>
    </w:p>
    <w:p w14:paraId="0B25AA3B" w14:textId="77777777" w:rsidR="00C652A4" w:rsidRPr="00C652A4" w:rsidRDefault="00C652A4" w:rsidP="00C652A4">
      <w:pPr>
        <w:pStyle w:val="EndNoteBibliography"/>
      </w:pPr>
      <w:r w:rsidRPr="00C652A4">
        <w:t> </w:t>
      </w:r>
    </w:p>
    <w:p w14:paraId="3F005A3F" w14:textId="33356BC1" w:rsidR="00C652A4" w:rsidRPr="00C652A4" w:rsidRDefault="00C652A4" w:rsidP="00C652A4">
      <w:pPr>
        <w:pStyle w:val="EndNoteBibliography"/>
      </w:pPr>
      <w:r w:rsidRPr="00C652A4">
        <w:rPr>
          <w:b/>
          <w:bCs/>
        </w:rPr>
        <w:t>Supplementary Figure 2</w:t>
      </w:r>
      <w:r>
        <w:rPr>
          <w:b/>
          <w:bCs/>
        </w:rPr>
        <w:t xml:space="preserve"> </w:t>
      </w:r>
      <w:r w:rsidRPr="00C652A4">
        <w:t>|</w:t>
      </w:r>
      <w:r>
        <w:t xml:space="preserve"> </w:t>
      </w:r>
      <w:r w:rsidRPr="00C652A4">
        <w:t>Body weight of each group.</w:t>
      </w:r>
      <w:r w:rsidRPr="00C652A4">
        <w:rPr>
          <w:b/>
          <w:bCs/>
        </w:rPr>
        <w:t xml:space="preserve"> </w:t>
      </w:r>
      <w:r w:rsidRPr="00C652A4">
        <w:t>Average body weight and SEM of animals measured on different days. Body weight change of (</w:t>
      </w:r>
      <w:r w:rsidRPr="00C652A4">
        <w:rPr>
          <w:b/>
          <w:bCs/>
        </w:rPr>
        <w:t>A</w:t>
      </w:r>
      <w:r w:rsidRPr="00C652A4">
        <w:t>) group average and (</w:t>
      </w:r>
      <w:r w:rsidRPr="00C652A4">
        <w:rPr>
          <w:b/>
          <w:bCs/>
        </w:rPr>
        <w:t>B</w:t>
      </w:r>
      <w:r w:rsidRPr="00C652A4">
        <w:t>) individual mice. Body weight of Day 1 = 100%.</w:t>
      </w:r>
      <w:r w:rsidRPr="00C652A4">
        <w:rPr>
          <w:b/>
          <w:bCs/>
        </w:rPr>
        <w:t xml:space="preserve"> </w:t>
      </w:r>
      <w:r w:rsidRPr="00C652A4">
        <w:t>To evaluate side effects such as YH29407 toxicity, body weight was measured four times for up to seven days. When the first day was set to 100%, the average body weight for each group was maintained at 100% or more. Lower results show the weight of each individual mouse. </w:t>
      </w:r>
    </w:p>
    <w:p w14:paraId="0B93014D" w14:textId="77777777" w:rsidR="00C652A4" w:rsidRPr="00C652A4" w:rsidRDefault="00C652A4" w:rsidP="00C652A4">
      <w:pPr>
        <w:pStyle w:val="EndNoteBibliography"/>
      </w:pPr>
      <w:r w:rsidRPr="00C652A4">
        <w:t> </w:t>
      </w:r>
    </w:p>
    <w:p w14:paraId="21A5955B" w14:textId="3A6A9D44" w:rsidR="00C652A4" w:rsidRPr="00C652A4" w:rsidRDefault="00C652A4" w:rsidP="00C652A4">
      <w:pPr>
        <w:pStyle w:val="EndNoteBibliography"/>
      </w:pPr>
      <w:r w:rsidRPr="00C652A4">
        <w:rPr>
          <w:b/>
          <w:bCs/>
        </w:rPr>
        <w:t>Supplementary Figure 3</w:t>
      </w:r>
      <w:r>
        <w:rPr>
          <w:b/>
          <w:bCs/>
        </w:rPr>
        <w:t xml:space="preserve"> </w:t>
      </w:r>
      <w:r w:rsidRPr="00C652A4">
        <w:t>| Gating methods for analysis of T cell subsets in tumors. </w:t>
      </w:r>
    </w:p>
    <w:p w14:paraId="797378FA" w14:textId="77777777" w:rsidR="00A21BC7" w:rsidRPr="00C652A4" w:rsidRDefault="00A21BC7" w:rsidP="00A21BC7">
      <w:pPr>
        <w:pStyle w:val="EndNoteBibliography"/>
      </w:pPr>
    </w:p>
    <w:p w14:paraId="013ACA48" w14:textId="77777777" w:rsidR="002B3A7F" w:rsidRDefault="00000000"/>
    <w:sectPr w:rsidR="002B3A7F" w:rsidSect="00E00E6D">
      <w:headerReference w:type="default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77D7C" w14:textId="77777777" w:rsidR="00C0103D" w:rsidRDefault="00C0103D">
      <w:pPr>
        <w:spacing w:before="0" w:after="0"/>
      </w:pPr>
      <w:r>
        <w:separator/>
      </w:r>
    </w:p>
  </w:endnote>
  <w:endnote w:type="continuationSeparator" w:id="0">
    <w:p w14:paraId="719B5DF0" w14:textId="77777777" w:rsidR="00C0103D" w:rsidRDefault="00C0103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1463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361633" w14:textId="77777777" w:rsidR="000F0F6C" w:rsidRDefault="00A21B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FE8368" w14:textId="77777777" w:rsidR="008B3E27" w:rsidRDefault="00000000">
    <w:pPr>
      <w:pStyle w:val="Footer"/>
      <w:rPr>
        <w:b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01C1C" w14:textId="77777777" w:rsidR="00C0103D" w:rsidRDefault="00C0103D">
      <w:pPr>
        <w:spacing w:before="0" w:after="0"/>
      </w:pPr>
      <w:r>
        <w:separator/>
      </w:r>
    </w:p>
  </w:footnote>
  <w:footnote w:type="continuationSeparator" w:id="0">
    <w:p w14:paraId="12227B9A" w14:textId="77777777" w:rsidR="00C0103D" w:rsidRDefault="00C010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5043B" w14:textId="77777777" w:rsidR="008B3E27" w:rsidRPr="009A2CC2" w:rsidRDefault="00A21BC7" w:rsidP="00944C68">
    <w:pPr>
      <w:pStyle w:val="Header"/>
      <w:ind w:firstLineChars="2350" w:firstLine="5662"/>
      <w:rPr>
        <w:rFonts w:ascii="Batang" w:eastAsia="Batang" w:hAnsi="Batang" w:cs="Batang"/>
      </w:rPr>
    </w:pPr>
    <w:r>
      <w:t>AXL inhibitor improves chemotherap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27A66" w14:textId="77777777" w:rsidR="008B3E27" w:rsidRDefault="00A21BC7">
    <w:pPr>
      <w:pStyle w:val="Header"/>
    </w:pPr>
    <w:r>
      <w:rPr>
        <w:noProof/>
      </w:rPr>
      <w:drawing>
        <wp:inline distT="0" distB="0" distL="0" distR="0" wp14:anchorId="69F0BE20" wp14:editId="53BAB13C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4313938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BC7"/>
    <w:rsid w:val="00164159"/>
    <w:rsid w:val="00527E3C"/>
    <w:rsid w:val="00602BBB"/>
    <w:rsid w:val="006C3CB8"/>
    <w:rsid w:val="00726BE5"/>
    <w:rsid w:val="007F4352"/>
    <w:rsid w:val="008B2CD2"/>
    <w:rsid w:val="008C669D"/>
    <w:rsid w:val="0097309D"/>
    <w:rsid w:val="00A21BC7"/>
    <w:rsid w:val="00B32DA4"/>
    <w:rsid w:val="00B86673"/>
    <w:rsid w:val="00C0103D"/>
    <w:rsid w:val="00C329BE"/>
    <w:rsid w:val="00C652A4"/>
    <w:rsid w:val="00CE6B11"/>
    <w:rsid w:val="00CF3D22"/>
    <w:rsid w:val="00CF65D8"/>
    <w:rsid w:val="00E00E6D"/>
    <w:rsid w:val="00E9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7E7AF"/>
  <w15:chartTrackingRefBased/>
  <w15:docId w15:val="{93BDC7AA-F367-B64A-90FA-370C9006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BC7"/>
    <w:pPr>
      <w:spacing w:before="120" w:after="240"/>
      <w:jc w:val="left"/>
    </w:pPr>
    <w:rPr>
      <w:rFonts w:ascii="Times New Roman" w:eastAsia="Times New Roman" w:hAnsi="Times New Roman" w:cs="Times New Roman"/>
      <w:kern w:val="0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21BC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21BC7"/>
    <w:rPr>
      <w:rFonts w:ascii="Times New Roman" w:eastAsia="Times New Roman" w:hAnsi="Times New Roman" w:cs="Times New Roman"/>
      <w:b/>
      <w:kern w:val="0"/>
      <w:sz w:val="24"/>
      <w:szCs w:val="22"/>
    </w:rPr>
  </w:style>
  <w:style w:type="paragraph" w:styleId="Footer">
    <w:name w:val="footer"/>
    <w:basedOn w:val="Normal"/>
    <w:link w:val="FooterChar"/>
    <w:uiPriority w:val="99"/>
    <w:rsid w:val="00A21BC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21BC7"/>
    <w:rPr>
      <w:rFonts w:ascii="Times New Roman" w:eastAsia="Times New Roman" w:hAnsi="Times New Roman" w:cs="Times New Roman"/>
      <w:kern w:val="0"/>
      <w:sz w:val="24"/>
      <w:szCs w:val="22"/>
    </w:rPr>
  </w:style>
  <w:style w:type="paragraph" w:customStyle="1" w:styleId="EndNoteBibliography">
    <w:name w:val="EndNote Bibliography"/>
    <w:basedOn w:val="Normal"/>
    <w:rsid w:val="00A21BC7"/>
  </w:style>
  <w:style w:type="character" w:styleId="LineNumber">
    <w:name w:val="line number"/>
    <w:basedOn w:val="DefaultParagraphFont"/>
    <w:uiPriority w:val="99"/>
    <w:semiHidden/>
    <w:unhideWhenUsed/>
    <w:rsid w:val="00A21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동권</dc:creator>
  <cp:keywords/>
  <dc:description/>
  <cp:lastModifiedBy>Frontiers</cp:lastModifiedBy>
  <cp:revision>13</cp:revision>
  <dcterms:created xsi:type="dcterms:W3CDTF">2021-11-10T08:04:00Z</dcterms:created>
  <dcterms:modified xsi:type="dcterms:W3CDTF">2022-10-31T10:46:00Z</dcterms:modified>
</cp:coreProperties>
</file>